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6D204" w14:textId="77777777" w:rsidR="005D4BED" w:rsidRDefault="005D4BED" w:rsidP="005D4BED">
      <w:pPr>
        <w:rPr>
          <w:rFonts w:ascii="Times" w:hAnsi="Times" w:cs="Times New Roman"/>
          <w:b/>
          <w:bCs/>
          <w:color w:val="000000" w:themeColor="text1"/>
          <w:sz w:val="30"/>
          <w:szCs w:val="36"/>
          <w:lang w:val="en-US"/>
        </w:rPr>
      </w:pPr>
      <w:bookmarkStart w:id="0" w:name="_Hlk201839512"/>
      <w:r w:rsidRPr="005D4BED">
        <w:rPr>
          <w:rFonts w:ascii="Times" w:hAnsi="Times" w:cs="Times New Roman"/>
          <w:b/>
          <w:bCs/>
          <w:color w:val="000000" w:themeColor="text1"/>
          <w:sz w:val="30"/>
          <w:szCs w:val="36"/>
          <w:lang w:val="en-US"/>
        </w:rPr>
        <w:t>From bubbling to boiling over: A meta-ethnography of the process towards and during crisis from the perspectives of persons living with dementia, informal carers, and healthcare professionals</w:t>
      </w:r>
      <w:bookmarkEnd w:id="0"/>
    </w:p>
    <w:p w14:paraId="608B0ECF" w14:textId="29A314AA" w:rsidR="002827D9" w:rsidRPr="00891CCD" w:rsidRDefault="005D4BED" w:rsidP="002827D9">
      <w:pPr>
        <w:pStyle w:val="Kop1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ppendix 1: </w:t>
      </w:r>
      <w:r w:rsidR="001A092F" w:rsidRPr="00891CCD">
        <w:rPr>
          <w:sz w:val="28"/>
          <w:szCs w:val="28"/>
          <w:lang w:val="en-US"/>
        </w:rPr>
        <w:t>Search strategy</w:t>
      </w:r>
    </w:p>
    <w:p w14:paraId="78EFA201" w14:textId="54B8C843" w:rsidR="0008426F" w:rsidRPr="001A092F" w:rsidRDefault="008C291B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proofErr w:type="spellStart"/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ubmed</w:t>
      </w:r>
      <w:proofErr w:type="spellEnd"/>
    </w:p>
    <w:p w14:paraId="021CB8E3" w14:textId="492D29BC" w:rsidR="002827D9" w:rsidRPr="001A092F" w:rsidRDefault="002827D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37797862"/>
      <w:r w:rsidRPr="001A092F">
        <w:rPr>
          <w:rFonts w:ascii="Times New Roman" w:hAnsi="Times New Roman" w:cs="Times New Roman"/>
          <w:sz w:val="24"/>
          <w:szCs w:val="24"/>
          <w:lang w:val="en-GB"/>
        </w:rPr>
        <w:t>(dementia[Mesh] OR dement*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Alzheimer*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"Frontotemporal lobar degeneration*"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"Lewy body disease"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32184A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OR FTLD</w:t>
      </w:r>
      <w:r w:rsidR="003F49BC" w:rsidRPr="001A092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3F49BC"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="003F49BC" w:rsidRPr="001A092F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14:paraId="109ACC80" w14:textId="77777777" w:rsidR="002827D9" w:rsidRPr="001A092F" w:rsidRDefault="002827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</w:p>
    <w:p w14:paraId="276D49A7" w14:textId="11A2D344" w:rsidR="002827D9" w:rsidRPr="001A092F" w:rsidRDefault="002827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(emergency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="0032184A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crisis*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crises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"Crisis intervention"[Mesh] OR Hospitalization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Mesh:NoExp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hospitalization*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(Admission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AND (hospital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patient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acute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 OR nursing home 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)) OR "Patient Admission"[Mesh] OR "Emergency Medical Services"[Mesh]</w:t>
      </w:r>
      <w:r w:rsidR="000663E9" w:rsidRPr="001A092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B69C54" w14:textId="77777777" w:rsidR="00205E19" w:rsidRPr="001A092F" w:rsidRDefault="002827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</w:p>
    <w:p w14:paraId="5767137D" w14:textId="20657E9A" w:rsidR="002827D9" w:rsidRPr="001A092F" w:rsidRDefault="002827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(2000:2023[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pdat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])</w:t>
      </w:r>
    </w:p>
    <w:bookmarkEnd w:id="1"/>
    <w:p w14:paraId="3DE6500A" w14:textId="04F2FA9B" w:rsidR="00CE4E73" w:rsidRPr="001A092F" w:rsidRDefault="00CE4E73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proofErr w:type="spellStart"/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PsycInfo</w:t>
      </w:r>
      <w:proofErr w:type="spellEnd"/>
    </w:p>
    <w:p w14:paraId="6B188F25" w14:textId="0EF249E1" w:rsidR="00B64B42" w:rsidRPr="001A092F" w:rsidRDefault="00B64B42" w:rsidP="00B64B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(exp Dementia/ OR dement*.tw OR Alzheimer*.tw OR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Lewy Body disease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frontotemporal lobar degeneration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1B4D78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FTLD.</w:t>
      </w:r>
      <w:r w:rsidR="00535280"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14:paraId="28386E16" w14:textId="77777777" w:rsidR="00B64B42" w:rsidRPr="001A092F" w:rsidRDefault="00B64B42" w:rsidP="00B64B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</w:p>
    <w:p w14:paraId="3A510DE3" w14:textId="0F71E72E" w:rsidR="00923BEA" w:rsidRDefault="00B207AD" w:rsidP="00923B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64B42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Emergency Services/ OR emergency.tw OR * Crisis Intervention/ OR 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"crisis</w:t>
      </w:r>
      <w:r w:rsidR="00535280" w:rsidRPr="001A092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" OR crises </w:t>
      </w:r>
      <w:r w:rsidR="00B64B42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OR * Hospitalization/ OR hospitalization*.tw OR * Hospital Admission/ OR 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"hospital admission*".</w:t>
      </w:r>
      <w:proofErr w:type="spellStart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patient admission</w:t>
      </w:r>
      <w:r w:rsidR="00535280" w:rsidRPr="001A092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".</w:t>
      </w:r>
      <w:proofErr w:type="spellStart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acute admission</w:t>
      </w:r>
      <w:r w:rsidR="00535280" w:rsidRPr="001A092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".</w:t>
      </w:r>
      <w:proofErr w:type="spellStart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nursing home admission</w:t>
      </w:r>
      <w:r w:rsidR="00535280" w:rsidRPr="001A092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".</w:t>
      </w:r>
      <w:proofErr w:type="spellStart"/>
      <w:r w:rsidR="00B64B42" w:rsidRPr="001A092F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="00B64B42" w:rsidRPr="001A092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BF5A188" w14:textId="54E098B6" w:rsidR="001A092F" w:rsidRPr="001A092F" w:rsidRDefault="001A092F" w:rsidP="00923BE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ltered for articles between 2000 and 2023</w:t>
      </w:r>
    </w:p>
    <w:p w14:paraId="33D289CD" w14:textId="6EEB36EE" w:rsidR="009A2901" w:rsidRPr="001A092F" w:rsidRDefault="009A2901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Embase</w:t>
      </w:r>
    </w:p>
    <w:p w14:paraId="280C575B" w14:textId="1A442C2B" w:rsidR="00670E92" w:rsidRPr="001A092F" w:rsidRDefault="00670E92" w:rsidP="00670E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(exp dementia/ or dement*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. or Alzheimer*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frontotemporal lobar degeneration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or ‘Lewy Body disease*’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>.)</w:t>
      </w:r>
    </w:p>
    <w:p w14:paraId="7C800F81" w14:textId="77777777" w:rsidR="00670E92" w:rsidRPr="001A092F" w:rsidRDefault="00670E92" w:rsidP="00670E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57DFB2B6" w14:textId="074CB045" w:rsidR="00670E92" w:rsidRDefault="00670E92" w:rsidP="00670E9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37728346"/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(emergency/ or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emergency*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590D97" w:rsidRPr="001A092F">
        <w:rPr>
          <w:rFonts w:ascii="Times New Roman" w:hAnsi="Times New Roman" w:cs="Times New Roman"/>
          <w:sz w:val="24"/>
          <w:szCs w:val="24"/>
          <w:lang w:val="en-GB"/>
        </w:rPr>
        <w:t>crisis*.</w:t>
      </w:r>
      <w:proofErr w:type="spellStart"/>
      <w:r w:rsidR="00590D97"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="00590D97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 or crises*.</w:t>
      </w:r>
      <w:proofErr w:type="spellStart"/>
      <w:r w:rsidR="00590D97" w:rsidRPr="001A092F">
        <w:rPr>
          <w:rFonts w:ascii="Times New Roman" w:hAnsi="Times New Roman" w:cs="Times New Roman"/>
          <w:sz w:val="24"/>
          <w:szCs w:val="24"/>
          <w:lang w:val="en-GB"/>
        </w:rPr>
        <w:t>ti,ab,kf</w:t>
      </w:r>
      <w:proofErr w:type="spellEnd"/>
      <w:r w:rsidR="00590D97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or crisis intervention/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>or hospitalization/ or "hospitalization*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hospital admission/ or "hospital admission*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patient admission*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acute admission*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"nursing home admission*".</w:t>
      </w:r>
      <w:proofErr w:type="spellStart"/>
      <w:r w:rsidRPr="001A092F">
        <w:rPr>
          <w:rFonts w:ascii="Times New Roman" w:hAnsi="Times New Roman" w:cs="Times New Roman"/>
          <w:sz w:val="24"/>
          <w:szCs w:val="24"/>
          <w:lang w:val="en-US"/>
        </w:rPr>
        <w:t>ti,ab,kf</w:t>
      </w:r>
      <w:proofErr w:type="spellEnd"/>
      <w:r w:rsidRPr="001A092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4A29F8" w14:textId="59A9450A" w:rsidR="001A092F" w:rsidRPr="001A092F" w:rsidRDefault="001A092F" w:rsidP="00670E9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ltered for articles between 2000 and 2023</w:t>
      </w:r>
    </w:p>
    <w:bookmarkEnd w:id="2"/>
    <w:p w14:paraId="67C1BB06" w14:textId="0768DBF9" w:rsidR="00891CCD" w:rsidRPr="001A092F" w:rsidRDefault="00DA7F4E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Web of science </w:t>
      </w:r>
    </w:p>
    <w:p w14:paraId="2BE8B963" w14:textId="302826CC" w:rsidR="005E5AC4" w:rsidRPr="001A092F" w:rsidRDefault="005E5AC4" w:rsidP="005E5A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(dement*. or  Alzheimer </w:t>
      </w:r>
      <w:r w:rsidR="00EB0D1A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or frontotemporal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lobar degeneration" 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B13D93"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Lewy Body disease*</w:t>
      </w:r>
      <w:r w:rsidR="00B13D93" w:rsidRPr="001A092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824446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 or “FTLD”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A1CC410" w14:textId="77777777" w:rsidR="005E5AC4" w:rsidRPr="001A092F" w:rsidRDefault="005E5AC4" w:rsidP="005E5A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5C9A5D06" w14:textId="00A5E62F" w:rsidR="005E5AC4" w:rsidRDefault="005E5AC4" w:rsidP="005E5A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(emergency* or</w:t>
      </w:r>
      <w:r w:rsidR="00CC0D96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0D96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"crisis" </w:t>
      </w:r>
      <w:r w:rsidR="00D40AA0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D40AA0"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"crises" </w:t>
      </w:r>
      <w:r w:rsidRPr="001A092F">
        <w:rPr>
          <w:rFonts w:ascii="Times New Roman" w:hAnsi="Times New Roman" w:cs="Times New Roman"/>
          <w:sz w:val="24"/>
          <w:szCs w:val="24"/>
          <w:lang w:val="en-US"/>
        </w:rPr>
        <w:t xml:space="preserve">or "hospitalization*" or "hospital admission*" </w:t>
      </w:r>
      <w:bookmarkStart w:id="3" w:name="_Hlk135833647"/>
      <w:r w:rsidRPr="001A092F">
        <w:rPr>
          <w:rFonts w:ascii="Times New Roman" w:hAnsi="Times New Roman" w:cs="Times New Roman"/>
          <w:sz w:val="24"/>
          <w:szCs w:val="24"/>
          <w:lang w:val="en-US"/>
        </w:rPr>
        <w:t>or "patient admission*" or "acute admission*" or "nursing home admission*"</w:t>
      </w:r>
      <w:bookmarkEnd w:id="3"/>
      <w:r w:rsidRPr="001A092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5A27F9" w14:textId="78456FB0" w:rsidR="001A092F" w:rsidRPr="001A092F" w:rsidRDefault="001A092F" w:rsidP="005E5AC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ltered for articles between 2000 and 2023</w:t>
      </w:r>
    </w:p>
    <w:p w14:paraId="0EBF15C2" w14:textId="49BD3195" w:rsidR="00DA7F4E" w:rsidRPr="001A092F" w:rsidRDefault="00933D6C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proofErr w:type="spellStart"/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Cinahl</w:t>
      </w:r>
      <w:proofErr w:type="spellEnd"/>
    </w:p>
    <w:p w14:paraId="606830D3" w14:textId="77777777" w:rsidR="001A092F" w:rsidRDefault="002E6178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(MH "Dementia+") OR (TI "dement*" OR AB "dement*") OR (TI “frontotemporal lobar degeneration” OR AB “frontotemporal lobar degeneration”) OR (TI “FTLD” OR AB “FTLD”)OR (TI “</w:t>
      </w:r>
      <w:proofErr w:type="spellStart"/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ewy</w:t>
      </w:r>
      <w:proofErr w:type="spellEnd"/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ody disease*” OR AB “</w:t>
      </w:r>
      <w:proofErr w:type="spellStart"/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ewy</w:t>
      </w:r>
      <w:proofErr w:type="spellEnd"/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ody disease*”) OR (MH "Dementia Patients")) </w:t>
      </w:r>
    </w:p>
    <w:p w14:paraId="04125BE5" w14:textId="77777777" w:rsidR="001A092F" w:rsidRDefault="002E6178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</w:p>
    <w:p w14:paraId="3C55F479" w14:textId="1825FAC7" w:rsidR="002E6178" w:rsidRDefault="002E6178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(MH "Hospitalization of Older Persons") OR (MH "Patient Admission") OR (MH "Hospitalization") OR (TI “hospitalization*” OR AB “hospitalization*”) OR (TI “hospital admission*” OR AB “hospital admission*”) OR (TI "patient admission*" OR AB “patient admission*”) OR (TI "acute admission*" OR AB “acute admission*”) OR (TI "nursing home admission*" OR AB “nursing home admission*”) OR (MH "Emergency Service") OR (TI “emergency” OR AB “emergency”) OR (MH "Crisis Intervention") OR (TI “crisis” OR AB “crisis”) OR (TI “crises” OR AB “crises”))</w:t>
      </w:r>
    </w:p>
    <w:p w14:paraId="50BE78EE" w14:textId="3A5234B5" w:rsidR="001A092F" w:rsidRPr="001A092F" w:rsidRDefault="001A092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ltered for articles between 2000 and 2023</w:t>
      </w:r>
    </w:p>
    <w:p w14:paraId="6079EF30" w14:textId="09D734DF" w:rsidR="005E658D" w:rsidRPr="001A092F" w:rsidRDefault="005E658D" w:rsidP="002827D9">
      <w:pPr>
        <w:pStyle w:val="Kop2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GB"/>
        </w:rPr>
      </w:pPr>
      <w:r w:rsidRPr="001A092F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GB"/>
        </w:rPr>
        <w:t>Cochrane</w:t>
      </w:r>
    </w:p>
    <w:p w14:paraId="0FBC8522" w14:textId="053CC1D4" w:rsidR="00D023F3" w:rsidRPr="001A092F" w:rsidRDefault="001A092F" w:rsidP="00D023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descriptor: [Dementia] explode all tre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dement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Alzheimer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"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lewy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body disease"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"Frontotemporal lobar degeneration"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"FTLD"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E58EE36" w14:textId="4FEAF180" w:rsidR="001A092F" w:rsidRDefault="001A092F" w:rsidP="00D023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1DAB1AAF" w14:textId="46171C4F" w:rsidR="00D023F3" w:rsidRPr="001A092F" w:rsidRDefault="001A092F" w:rsidP="00D023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descriptor: [Emergencies] this term on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descriptor: [Crisis Intervention] explode all tre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descriptor: [Hospitalization] this term on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 OR 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 xml:space="preserve"> descriptor: [Patient Admission] explode all tre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emergency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crisis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crises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hospitalization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hospital NEXT admission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patient NEXT admission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(acute NEXT admission*):</w:t>
      </w:r>
      <w:proofErr w:type="spellStart"/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ab/>
        <w:t>("nursing home" NEXT admission*):ti,ab,kw</w:t>
      </w:r>
      <w:r w:rsidR="00D023F3" w:rsidRPr="001A092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40B7F54" w14:textId="662FFD5A" w:rsidR="001A092F" w:rsidRDefault="001A092F" w:rsidP="00D023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70E1C27C" w14:textId="7EBCD75F" w:rsidR="00E70D7F" w:rsidRPr="001A092F" w:rsidRDefault="00D023F3" w:rsidP="00D023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92F">
        <w:rPr>
          <w:rFonts w:ascii="Times New Roman" w:hAnsi="Times New Roman" w:cs="Times New Roman"/>
          <w:sz w:val="24"/>
          <w:szCs w:val="24"/>
          <w:lang w:val="en-GB"/>
        </w:rPr>
        <w:t>Cochrane Library publication date Between Jan 2000 and Dec 2023</w:t>
      </w:r>
      <w:r w:rsidRPr="001A092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18D778C" w14:textId="44432426" w:rsidR="00E70D7F" w:rsidRPr="001A092F" w:rsidRDefault="00E70D7F" w:rsidP="003248E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70D7F" w:rsidRPr="001A0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83C46"/>
    <w:multiLevelType w:val="hybridMultilevel"/>
    <w:tmpl w:val="CA24490C"/>
    <w:lvl w:ilvl="0" w:tplc="D80284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42A47"/>
    <w:multiLevelType w:val="hybridMultilevel"/>
    <w:tmpl w:val="42F8B97A"/>
    <w:lvl w:ilvl="0" w:tplc="22D25EAC">
      <w:start w:val="528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0177A"/>
    <w:multiLevelType w:val="hybridMultilevel"/>
    <w:tmpl w:val="206ACB8A"/>
    <w:lvl w:ilvl="0" w:tplc="684469B8">
      <w:start w:val="54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067FA7"/>
    <w:multiLevelType w:val="multilevel"/>
    <w:tmpl w:val="EC26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A2157"/>
    <w:multiLevelType w:val="hybridMultilevel"/>
    <w:tmpl w:val="260AA3AC"/>
    <w:lvl w:ilvl="0" w:tplc="0E5AFC72">
      <w:start w:val="540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AC7F27"/>
    <w:multiLevelType w:val="hybridMultilevel"/>
    <w:tmpl w:val="EF1E166C"/>
    <w:lvl w:ilvl="0" w:tplc="0F56C062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40345F"/>
    <w:multiLevelType w:val="hybridMultilevel"/>
    <w:tmpl w:val="600C3C3A"/>
    <w:lvl w:ilvl="0" w:tplc="AE4E57D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8855523">
    <w:abstractNumId w:val="0"/>
  </w:num>
  <w:num w:numId="2" w16cid:durableId="448476936">
    <w:abstractNumId w:val="3"/>
  </w:num>
  <w:num w:numId="3" w16cid:durableId="2028867788">
    <w:abstractNumId w:val="4"/>
  </w:num>
  <w:num w:numId="4" w16cid:durableId="924455220">
    <w:abstractNumId w:val="2"/>
  </w:num>
  <w:num w:numId="5" w16cid:durableId="1082294220">
    <w:abstractNumId w:val="1"/>
  </w:num>
  <w:num w:numId="6" w16cid:durableId="1080445087">
    <w:abstractNumId w:val="6"/>
  </w:num>
  <w:num w:numId="7" w16cid:durableId="4914848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1B"/>
    <w:rsid w:val="00000ECE"/>
    <w:rsid w:val="00015CAF"/>
    <w:rsid w:val="000663E9"/>
    <w:rsid w:val="00071223"/>
    <w:rsid w:val="0008426F"/>
    <w:rsid w:val="000E7DF6"/>
    <w:rsid w:val="001261FB"/>
    <w:rsid w:val="00130AC5"/>
    <w:rsid w:val="001727EF"/>
    <w:rsid w:val="00187ACA"/>
    <w:rsid w:val="001A092F"/>
    <w:rsid w:val="001A24CE"/>
    <w:rsid w:val="001B4D78"/>
    <w:rsid w:val="001D1D99"/>
    <w:rsid w:val="00205E19"/>
    <w:rsid w:val="002332AF"/>
    <w:rsid w:val="002827D9"/>
    <w:rsid w:val="002A1773"/>
    <w:rsid w:val="002E6178"/>
    <w:rsid w:val="002F510A"/>
    <w:rsid w:val="0032184A"/>
    <w:rsid w:val="003248E0"/>
    <w:rsid w:val="003F49BC"/>
    <w:rsid w:val="004249BC"/>
    <w:rsid w:val="004266BA"/>
    <w:rsid w:val="004616AB"/>
    <w:rsid w:val="00490A47"/>
    <w:rsid w:val="004D7F77"/>
    <w:rsid w:val="004E1600"/>
    <w:rsid w:val="00535280"/>
    <w:rsid w:val="0053754D"/>
    <w:rsid w:val="0056121C"/>
    <w:rsid w:val="00590D97"/>
    <w:rsid w:val="005D4BED"/>
    <w:rsid w:val="005D50BE"/>
    <w:rsid w:val="005E5AC4"/>
    <w:rsid w:val="005E658D"/>
    <w:rsid w:val="00600DC7"/>
    <w:rsid w:val="0061538B"/>
    <w:rsid w:val="00645FDD"/>
    <w:rsid w:val="00651BFF"/>
    <w:rsid w:val="00655548"/>
    <w:rsid w:val="00670E92"/>
    <w:rsid w:val="0068197E"/>
    <w:rsid w:val="00687AC7"/>
    <w:rsid w:val="006A1F00"/>
    <w:rsid w:val="006B23F8"/>
    <w:rsid w:val="00714281"/>
    <w:rsid w:val="00715492"/>
    <w:rsid w:val="00736679"/>
    <w:rsid w:val="00742F63"/>
    <w:rsid w:val="00781D61"/>
    <w:rsid w:val="00786FCC"/>
    <w:rsid w:val="007B387E"/>
    <w:rsid w:val="007F649E"/>
    <w:rsid w:val="00805FCC"/>
    <w:rsid w:val="00824446"/>
    <w:rsid w:val="00826154"/>
    <w:rsid w:val="008478B2"/>
    <w:rsid w:val="00877AC6"/>
    <w:rsid w:val="00891CCD"/>
    <w:rsid w:val="008A77B4"/>
    <w:rsid w:val="008C291B"/>
    <w:rsid w:val="00914658"/>
    <w:rsid w:val="00916E87"/>
    <w:rsid w:val="00923BEA"/>
    <w:rsid w:val="009246CA"/>
    <w:rsid w:val="00933D6C"/>
    <w:rsid w:val="0094218E"/>
    <w:rsid w:val="00985D14"/>
    <w:rsid w:val="009A2901"/>
    <w:rsid w:val="009D0653"/>
    <w:rsid w:val="00A029AE"/>
    <w:rsid w:val="00A824A7"/>
    <w:rsid w:val="00AA514D"/>
    <w:rsid w:val="00B13D93"/>
    <w:rsid w:val="00B207AD"/>
    <w:rsid w:val="00B3093F"/>
    <w:rsid w:val="00B35F0F"/>
    <w:rsid w:val="00B52AD0"/>
    <w:rsid w:val="00B64B42"/>
    <w:rsid w:val="00B9585E"/>
    <w:rsid w:val="00C0258C"/>
    <w:rsid w:val="00C10670"/>
    <w:rsid w:val="00C1185D"/>
    <w:rsid w:val="00CB5A97"/>
    <w:rsid w:val="00CC0D96"/>
    <w:rsid w:val="00CE4E73"/>
    <w:rsid w:val="00D023F3"/>
    <w:rsid w:val="00D40AA0"/>
    <w:rsid w:val="00D73CDF"/>
    <w:rsid w:val="00D742E2"/>
    <w:rsid w:val="00DA1B5D"/>
    <w:rsid w:val="00DA7F4E"/>
    <w:rsid w:val="00E6616E"/>
    <w:rsid w:val="00E70D7F"/>
    <w:rsid w:val="00E95159"/>
    <w:rsid w:val="00EB0D1A"/>
    <w:rsid w:val="00EB13D6"/>
    <w:rsid w:val="00E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42382"/>
  <w15:chartTrackingRefBased/>
  <w15:docId w15:val="{23FFAD81-2691-4855-BB1D-B6FE2D3D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291B"/>
    <w:pPr>
      <w:spacing w:after="200" w:line="276" w:lineRule="auto"/>
    </w:pPr>
  </w:style>
  <w:style w:type="paragraph" w:styleId="Kop1">
    <w:name w:val="heading 1"/>
    <w:basedOn w:val="Standaard"/>
    <w:link w:val="Kop1Char"/>
    <w:uiPriority w:val="9"/>
    <w:qFormat/>
    <w:rsid w:val="008C29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827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C291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29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29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291B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8C291B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A824A7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2F6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2F63"/>
    <w:rPr>
      <w:b/>
      <w:bCs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B0D1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05FCC"/>
    <w:rPr>
      <w:color w:val="954F72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2827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2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sen, Stella</dc:creator>
  <cp:keywords/>
  <dc:description/>
  <cp:lastModifiedBy>Thissen, Stella</cp:lastModifiedBy>
  <cp:revision>3</cp:revision>
  <dcterms:created xsi:type="dcterms:W3CDTF">2025-12-15T12:32:00Z</dcterms:created>
  <dcterms:modified xsi:type="dcterms:W3CDTF">2025-12-15T15:21:00Z</dcterms:modified>
</cp:coreProperties>
</file>